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3CA0F" w14:textId="548CBD23" w:rsidR="001C03AE" w:rsidRPr="009D4D87" w:rsidRDefault="009D4D8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</w:t>
      </w:r>
      <w:r w:rsidR="002046F2" w:rsidRPr="009D4D87">
        <w:rPr>
          <w:rFonts w:ascii="Arial" w:hAnsi="Arial" w:cs="Arial"/>
          <w:b/>
          <w:bCs/>
        </w:rPr>
        <w:t xml:space="preserve">. </w:t>
      </w:r>
      <w:r w:rsidR="0043271F" w:rsidRPr="009D4D87">
        <w:rPr>
          <w:rFonts w:ascii="Arial" w:hAnsi="Arial" w:cs="Arial"/>
        </w:rPr>
        <w:t>Survey distributed to s</w:t>
      </w:r>
      <w:r w:rsidR="002046F2" w:rsidRPr="009D4D87">
        <w:rPr>
          <w:rFonts w:ascii="Arial" w:hAnsi="Arial" w:cs="Arial"/>
        </w:rPr>
        <w:t>urgeon</w:t>
      </w:r>
      <w:r w:rsidR="0043271F" w:rsidRPr="009D4D87">
        <w:rPr>
          <w:rFonts w:ascii="Arial" w:hAnsi="Arial" w:cs="Arial"/>
        </w:rPr>
        <w:t>s to</w:t>
      </w:r>
      <w:r w:rsidR="002046F2" w:rsidRPr="009D4D87">
        <w:rPr>
          <w:rFonts w:ascii="Arial" w:hAnsi="Arial" w:cs="Arial"/>
        </w:rPr>
        <w:t xml:space="preserve"> </w:t>
      </w:r>
      <w:r w:rsidR="0043271F" w:rsidRPr="009D4D87">
        <w:rPr>
          <w:rFonts w:ascii="Arial" w:hAnsi="Arial" w:cs="Arial"/>
        </w:rPr>
        <w:t>assess the</w:t>
      </w:r>
      <w:r w:rsidR="002046F2" w:rsidRPr="009D4D87">
        <w:rPr>
          <w:rFonts w:ascii="Arial" w:hAnsi="Arial" w:cs="Arial"/>
        </w:rPr>
        <w:t xml:space="preserve"> robotic assisted radical prostatectomy case </w:t>
      </w:r>
      <w:r w:rsidR="0043271F" w:rsidRPr="009D4D87">
        <w:rPr>
          <w:rFonts w:ascii="Arial" w:hAnsi="Arial" w:cs="Arial"/>
        </w:rPr>
        <w:t>conditions and difficulty</w:t>
      </w:r>
      <w:r w:rsidR="002046F2" w:rsidRPr="009D4D87">
        <w:rPr>
          <w:rFonts w:ascii="Arial" w:hAnsi="Arial" w:cs="Arial"/>
        </w:rPr>
        <w:t>.</w:t>
      </w:r>
    </w:p>
    <w:p w14:paraId="1A7AC3FD" w14:textId="72BD92BB" w:rsidR="002046F2" w:rsidRPr="009D4D87" w:rsidRDefault="002046F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3271F" w:rsidRPr="009D4D87" w14:paraId="3439337A" w14:textId="77777777" w:rsidTr="00B83B7A">
        <w:tc>
          <w:tcPr>
            <w:tcW w:w="9350" w:type="dxa"/>
            <w:gridSpan w:val="2"/>
          </w:tcPr>
          <w:p w14:paraId="3D1D9DBD" w14:textId="68836585" w:rsidR="0043271F" w:rsidRPr="009D4D87" w:rsidRDefault="0043271F">
            <w:pPr>
              <w:rPr>
                <w:rFonts w:ascii="Arial" w:hAnsi="Arial" w:cs="Arial"/>
                <w:b/>
                <w:bCs/>
              </w:rPr>
            </w:pPr>
            <w:r w:rsidRPr="009D4D87">
              <w:rPr>
                <w:rFonts w:ascii="Arial" w:hAnsi="Arial" w:cs="Arial"/>
                <w:b/>
                <w:bCs/>
              </w:rPr>
              <w:t>How would you rate the surgical conditions and difficulty of the case?</w:t>
            </w:r>
          </w:p>
        </w:tc>
      </w:tr>
      <w:tr w:rsidR="0043271F" w:rsidRPr="009D4D87" w14:paraId="4C8AD1A0" w14:textId="77777777" w:rsidTr="0088695E">
        <w:tc>
          <w:tcPr>
            <w:tcW w:w="4675" w:type="dxa"/>
          </w:tcPr>
          <w:p w14:paraId="1178A4AB" w14:textId="54CD265D" w:rsidR="0043271F" w:rsidRPr="009D4D87" w:rsidRDefault="0043271F" w:rsidP="0088695E">
            <w:pPr>
              <w:jc w:val="center"/>
              <w:rPr>
                <w:rFonts w:ascii="Arial" w:hAnsi="Arial" w:cs="Arial"/>
              </w:rPr>
            </w:pPr>
            <w:r w:rsidRPr="009D4D87">
              <w:rPr>
                <w:rFonts w:ascii="Arial" w:hAnsi="Arial" w:cs="Arial"/>
              </w:rPr>
              <w:t>Optimal</w:t>
            </w:r>
          </w:p>
        </w:tc>
        <w:tc>
          <w:tcPr>
            <w:tcW w:w="4675" w:type="dxa"/>
          </w:tcPr>
          <w:p w14:paraId="5C51E353" w14:textId="77777777" w:rsidR="0043271F" w:rsidRPr="009D4D87" w:rsidRDefault="0043271F">
            <w:pPr>
              <w:rPr>
                <w:rFonts w:ascii="Arial" w:hAnsi="Arial" w:cs="Arial"/>
              </w:rPr>
            </w:pPr>
          </w:p>
        </w:tc>
      </w:tr>
      <w:tr w:rsidR="0043271F" w:rsidRPr="009D4D87" w14:paraId="1130FD94" w14:textId="77777777" w:rsidTr="0088695E">
        <w:tc>
          <w:tcPr>
            <w:tcW w:w="4675" w:type="dxa"/>
          </w:tcPr>
          <w:p w14:paraId="0498C53D" w14:textId="7F12C127" w:rsidR="0043271F" w:rsidRPr="009D4D87" w:rsidRDefault="0043271F" w:rsidP="0088695E">
            <w:pPr>
              <w:jc w:val="center"/>
              <w:rPr>
                <w:rFonts w:ascii="Arial" w:hAnsi="Arial" w:cs="Arial"/>
              </w:rPr>
            </w:pPr>
            <w:r w:rsidRPr="009D4D87">
              <w:rPr>
                <w:rFonts w:ascii="Arial" w:hAnsi="Arial" w:cs="Arial"/>
              </w:rPr>
              <w:t>Good</w:t>
            </w:r>
          </w:p>
        </w:tc>
        <w:tc>
          <w:tcPr>
            <w:tcW w:w="4675" w:type="dxa"/>
          </w:tcPr>
          <w:p w14:paraId="73D36E07" w14:textId="77777777" w:rsidR="0043271F" w:rsidRPr="009D4D87" w:rsidRDefault="0043271F">
            <w:pPr>
              <w:rPr>
                <w:rFonts w:ascii="Arial" w:hAnsi="Arial" w:cs="Arial"/>
              </w:rPr>
            </w:pPr>
          </w:p>
        </w:tc>
      </w:tr>
      <w:tr w:rsidR="0043271F" w:rsidRPr="009D4D87" w14:paraId="26AFB71F" w14:textId="77777777" w:rsidTr="0088695E">
        <w:tc>
          <w:tcPr>
            <w:tcW w:w="4675" w:type="dxa"/>
          </w:tcPr>
          <w:p w14:paraId="1F7CD422" w14:textId="34EA7545" w:rsidR="0043271F" w:rsidRPr="009D4D87" w:rsidRDefault="0043271F" w:rsidP="0088695E">
            <w:pPr>
              <w:jc w:val="center"/>
              <w:rPr>
                <w:rFonts w:ascii="Arial" w:hAnsi="Arial" w:cs="Arial"/>
              </w:rPr>
            </w:pPr>
            <w:r w:rsidRPr="009D4D87">
              <w:rPr>
                <w:rFonts w:ascii="Arial" w:hAnsi="Arial" w:cs="Arial"/>
              </w:rPr>
              <w:t>Acceptable</w:t>
            </w:r>
          </w:p>
        </w:tc>
        <w:tc>
          <w:tcPr>
            <w:tcW w:w="4675" w:type="dxa"/>
          </w:tcPr>
          <w:p w14:paraId="12E2ED21" w14:textId="77777777" w:rsidR="0043271F" w:rsidRPr="009D4D87" w:rsidRDefault="0043271F">
            <w:pPr>
              <w:rPr>
                <w:rFonts w:ascii="Arial" w:hAnsi="Arial" w:cs="Arial"/>
              </w:rPr>
            </w:pPr>
          </w:p>
        </w:tc>
      </w:tr>
      <w:tr w:rsidR="0043271F" w:rsidRPr="009D4D87" w14:paraId="3147380E" w14:textId="77777777" w:rsidTr="0088695E">
        <w:tc>
          <w:tcPr>
            <w:tcW w:w="4675" w:type="dxa"/>
          </w:tcPr>
          <w:p w14:paraId="3E10F994" w14:textId="1FBC9B20" w:rsidR="0043271F" w:rsidRPr="009D4D87" w:rsidRDefault="0043271F" w:rsidP="0088695E">
            <w:pPr>
              <w:jc w:val="center"/>
              <w:rPr>
                <w:rFonts w:ascii="Arial" w:hAnsi="Arial" w:cs="Arial"/>
              </w:rPr>
            </w:pPr>
            <w:r w:rsidRPr="009D4D87">
              <w:rPr>
                <w:rFonts w:ascii="Arial" w:hAnsi="Arial" w:cs="Arial"/>
              </w:rPr>
              <w:t>Poor</w:t>
            </w:r>
          </w:p>
        </w:tc>
        <w:tc>
          <w:tcPr>
            <w:tcW w:w="4675" w:type="dxa"/>
          </w:tcPr>
          <w:p w14:paraId="2C436A06" w14:textId="77777777" w:rsidR="0043271F" w:rsidRPr="009D4D87" w:rsidRDefault="0043271F">
            <w:pPr>
              <w:rPr>
                <w:rFonts w:ascii="Arial" w:hAnsi="Arial" w:cs="Arial"/>
              </w:rPr>
            </w:pPr>
          </w:p>
        </w:tc>
      </w:tr>
    </w:tbl>
    <w:p w14:paraId="6DB2F742" w14:textId="40A54493" w:rsidR="002046F2" w:rsidRDefault="002046F2"/>
    <w:p w14:paraId="1F44A1AF" w14:textId="26FB67BB" w:rsidR="00E00CFB" w:rsidRDefault="00E00CFB"/>
    <w:p w14:paraId="15C72A68" w14:textId="14B29779" w:rsidR="00E00CFB" w:rsidRDefault="00E00CFB">
      <w:r>
        <w:br w:type="page"/>
      </w:r>
    </w:p>
    <w:p w14:paraId="4FB2CE04" w14:textId="77777777" w:rsidR="00E00CFB" w:rsidRPr="004264A0" w:rsidRDefault="00E00CFB" w:rsidP="00E00CF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2</w:t>
      </w:r>
      <w:r w:rsidRPr="004264A0">
        <w:rPr>
          <w:rFonts w:ascii="Arial" w:hAnsi="Arial" w:cs="Arial"/>
          <w:b/>
          <w:bCs/>
        </w:rPr>
        <w:t xml:space="preserve">. </w:t>
      </w:r>
      <w:r w:rsidRPr="004264A0">
        <w:rPr>
          <w:rFonts w:ascii="Arial" w:hAnsi="Arial" w:cs="Arial"/>
        </w:rPr>
        <w:t xml:space="preserve">Prior surgery stratified by cohort.  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2970"/>
        <w:gridCol w:w="1890"/>
        <w:gridCol w:w="2250"/>
        <w:gridCol w:w="2070"/>
        <w:gridCol w:w="1260"/>
      </w:tblGrid>
      <w:tr w:rsidR="00E00CFB" w:rsidRPr="004264A0" w14:paraId="6DD3A21D" w14:textId="77777777" w:rsidTr="00E00CFB">
        <w:trPr>
          <w:trHeight w:val="68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64A0B" w14:textId="77777777" w:rsidR="00E00CFB" w:rsidRPr="004264A0" w:rsidRDefault="00E00CFB" w:rsidP="00704EC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>Prior Surger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352A0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>Overall Cohort (N=100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59AAB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ptimal difficulty </w:t>
            </w:r>
          </w:p>
          <w:p w14:paraId="4D2B6418" w14:textId="60CC7B1A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>=5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BBB9F" w14:textId="3B2177B8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>Suboptimal difficulty (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>=4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98081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64A0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E00CFB" w:rsidRPr="004264A0" w14:paraId="61E53CD0" w14:textId="77777777" w:rsidTr="00E00CFB">
        <w:trPr>
          <w:trHeight w:val="3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16C9" w14:textId="77777777" w:rsidR="00E00CFB" w:rsidRPr="004264A0" w:rsidRDefault="00E00CFB" w:rsidP="00704EC0">
            <w:pPr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Abdominal (non-herni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1EB8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62DF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18 (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B951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17 (4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03A8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E00CFB" w:rsidRPr="004264A0" w14:paraId="2CCD22D1" w14:textId="77777777" w:rsidTr="00E00CFB">
        <w:trPr>
          <w:trHeight w:val="3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F046" w14:textId="77777777" w:rsidR="00E00CFB" w:rsidRPr="004264A0" w:rsidRDefault="00E00CFB" w:rsidP="00704EC0">
            <w:pPr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Hernia repa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78CE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6CB3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10 (1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DE28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8 (1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50D0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E00CFB" w:rsidRPr="004264A0" w14:paraId="3BF558FD" w14:textId="77777777" w:rsidTr="00E00CFB">
        <w:trPr>
          <w:trHeight w:val="3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7953" w14:textId="77777777" w:rsidR="00E00CFB" w:rsidRPr="004264A0" w:rsidRDefault="00E00CFB" w:rsidP="00704EC0">
            <w:pPr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Transurethral prostate interven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5759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9DEA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6 (10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F6C5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4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B876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E00CFB" w:rsidRPr="004264A0" w14:paraId="5A0C3A03" w14:textId="77777777" w:rsidTr="00E00CFB">
        <w:trPr>
          <w:trHeight w:val="68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3BEBF" w14:textId="77777777" w:rsidR="00E00CFB" w:rsidRPr="004264A0" w:rsidRDefault="00E00CFB" w:rsidP="00704EC0">
            <w:pPr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Any surgery (abdominal, hernia or transurethral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9813F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04241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26 (44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A6E77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24 (5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7D36" w14:textId="77777777" w:rsidR="00E00CFB" w:rsidRPr="004264A0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264A0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</w:tbl>
    <w:p w14:paraId="221A642D" w14:textId="77777777" w:rsidR="00E00CFB" w:rsidRPr="004264A0" w:rsidRDefault="00E00CFB" w:rsidP="00E00CFB">
      <w:pPr>
        <w:rPr>
          <w:rFonts w:ascii="Arial" w:hAnsi="Arial" w:cs="Arial"/>
        </w:rPr>
      </w:pPr>
      <w:r w:rsidRPr="004264A0">
        <w:rPr>
          <w:rFonts w:ascii="Arial" w:hAnsi="Arial" w:cs="Arial"/>
        </w:rPr>
        <w:t>*Some patients may have had more than one type of prior surgery</w:t>
      </w:r>
    </w:p>
    <w:p w14:paraId="2269BF92" w14:textId="6981D914" w:rsidR="00E00CFB" w:rsidRDefault="00E00CFB">
      <w:r>
        <w:br w:type="page"/>
      </w:r>
    </w:p>
    <w:p w14:paraId="38286B25" w14:textId="77777777" w:rsidR="00E00CFB" w:rsidRPr="003424A2" w:rsidRDefault="00E00CFB" w:rsidP="00E00CF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3</w:t>
      </w:r>
      <w:r w:rsidRPr="003424A2">
        <w:rPr>
          <w:rFonts w:ascii="Arial" w:hAnsi="Arial" w:cs="Arial"/>
          <w:b/>
          <w:bCs/>
        </w:rPr>
        <w:t xml:space="preserve">. </w:t>
      </w:r>
      <w:r w:rsidRPr="003424A2">
        <w:rPr>
          <w:rFonts w:ascii="Arial" w:hAnsi="Arial" w:cs="Arial"/>
        </w:rPr>
        <w:t>Spearman correlation between surgeon assessed RARP difficulty and estimated blood loss (EBL) or operative time.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4500"/>
        <w:gridCol w:w="2060"/>
        <w:gridCol w:w="1880"/>
      </w:tblGrid>
      <w:tr w:rsidR="00E00CFB" w:rsidRPr="003424A2" w14:paraId="00AFA3E3" w14:textId="77777777" w:rsidTr="00704EC0">
        <w:trPr>
          <w:trHeight w:val="680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33B25" w14:textId="77777777" w:rsidR="00E00CFB" w:rsidRPr="003424A2" w:rsidRDefault="00E00CFB" w:rsidP="00704EC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4A2">
              <w:rPr>
                <w:rFonts w:ascii="Arial" w:eastAsia="Times New Roman" w:hAnsi="Arial" w:cs="Arial"/>
                <w:b/>
                <w:bCs/>
                <w:color w:val="000000"/>
              </w:rPr>
              <w:t>Spearman correlation between difficulty and EBL or surgical tim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09F9A" w14:textId="77777777" w:rsidR="00E00CFB" w:rsidRPr="003424A2" w:rsidRDefault="00E00CFB" w:rsidP="00704E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4A2">
              <w:rPr>
                <w:rFonts w:ascii="Arial" w:eastAsia="Times New Roman" w:hAnsi="Arial" w:cs="Arial"/>
                <w:b/>
                <w:bCs/>
                <w:color w:val="000000"/>
              </w:rPr>
              <w:t>rho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7DABE" w14:textId="77777777" w:rsidR="00E00CFB" w:rsidRPr="003424A2" w:rsidRDefault="00E00CFB" w:rsidP="00704E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4A2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E00CFB" w:rsidRPr="003424A2" w14:paraId="4D57F92D" w14:textId="77777777" w:rsidTr="00704EC0">
        <w:trPr>
          <w:trHeight w:val="34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EE7D" w14:textId="77777777" w:rsidR="00E00CFB" w:rsidRPr="003424A2" w:rsidRDefault="00E00CFB" w:rsidP="00704EC0">
            <w:pPr>
              <w:rPr>
                <w:rFonts w:ascii="Arial" w:eastAsia="Times New Roman" w:hAnsi="Arial" w:cs="Arial"/>
                <w:color w:val="000000"/>
              </w:rPr>
            </w:pPr>
            <w:r w:rsidRPr="003424A2">
              <w:rPr>
                <w:rFonts w:ascii="Arial" w:eastAsia="Times New Roman" w:hAnsi="Arial" w:cs="Arial"/>
                <w:color w:val="000000"/>
              </w:rPr>
              <w:t>EB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2600" w14:textId="77777777" w:rsidR="00E00CFB" w:rsidRPr="003424A2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4A2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A54B" w14:textId="77777777" w:rsidR="00E00CFB" w:rsidRPr="003424A2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4A2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E00CFB" w:rsidRPr="003424A2" w14:paraId="272C583B" w14:textId="77777777" w:rsidTr="00704EC0">
        <w:trPr>
          <w:trHeight w:val="34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EFF66" w14:textId="77777777" w:rsidR="00E00CFB" w:rsidRPr="003424A2" w:rsidRDefault="00E00CFB" w:rsidP="00704EC0">
            <w:pPr>
              <w:rPr>
                <w:rFonts w:ascii="Arial" w:eastAsia="Times New Roman" w:hAnsi="Arial" w:cs="Arial"/>
                <w:color w:val="000000"/>
              </w:rPr>
            </w:pPr>
            <w:r w:rsidRPr="003424A2">
              <w:rPr>
                <w:rFonts w:ascii="Arial" w:eastAsia="Times New Roman" w:hAnsi="Arial" w:cs="Arial"/>
                <w:color w:val="000000"/>
              </w:rPr>
              <w:t>Operative tim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8D3E8" w14:textId="77777777" w:rsidR="00E00CFB" w:rsidRPr="003424A2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4A2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63BAE" w14:textId="77777777" w:rsidR="00E00CFB" w:rsidRPr="003424A2" w:rsidRDefault="00E00CFB" w:rsidP="00704EC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24A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</w:tbl>
    <w:p w14:paraId="3571C017" w14:textId="77777777" w:rsidR="00E00CFB" w:rsidRPr="002046F2" w:rsidRDefault="00E00CFB"/>
    <w:sectPr w:rsidR="00E00CFB" w:rsidRPr="002046F2" w:rsidSect="00C51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F2"/>
    <w:rsid w:val="00067097"/>
    <w:rsid w:val="000C10F8"/>
    <w:rsid w:val="000C2256"/>
    <w:rsid w:val="001663C5"/>
    <w:rsid w:val="002046F2"/>
    <w:rsid w:val="002407F8"/>
    <w:rsid w:val="00272FAB"/>
    <w:rsid w:val="002B3D40"/>
    <w:rsid w:val="002C5023"/>
    <w:rsid w:val="002D1980"/>
    <w:rsid w:val="00302971"/>
    <w:rsid w:val="00323F41"/>
    <w:rsid w:val="00363FDC"/>
    <w:rsid w:val="00367995"/>
    <w:rsid w:val="00384860"/>
    <w:rsid w:val="00395D5A"/>
    <w:rsid w:val="003C356B"/>
    <w:rsid w:val="003D2B08"/>
    <w:rsid w:val="003D30FB"/>
    <w:rsid w:val="0043271F"/>
    <w:rsid w:val="004A7909"/>
    <w:rsid w:val="004C35A9"/>
    <w:rsid w:val="004D6AE9"/>
    <w:rsid w:val="004F579A"/>
    <w:rsid w:val="004F69D1"/>
    <w:rsid w:val="004F79B5"/>
    <w:rsid w:val="0051525C"/>
    <w:rsid w:val="00572FE5"/>
    <w:rsid w:val="00573E49"/>
    <w:rsid w:val="00577652"/>
    <w:rsid w:val="0058337C"/>
    <w:rsid w:val="00594DDC"/>
    <w:rsid w:val="005D2B57"/>
    <w:rsid w:val="006F6FA1"/>
    <w:rsid w:val="00715149"/>
    <w:rsid w:val="007C3BAF"/>
    <w:rsid w:val="0088695E"/>
    <w:rsid w:val="0089042D"/>
    <w:rsid w:val="008A7312"/>
    <w:rsid w:val="008C4D1E"/>
    <w:rsid w:val="00943EB7"/>
    <w:rsid w:val="009A0AC2"/>
    <w:rsid w:val="009A1FDC"/>
    <w:rsid w:val="009A7F0C"/>
    <w:rsid w:val="009D4D87"/>
    <w:rsid w:val="00A16153"/>
    <w:rsid w:val="00AE6ADF"/>
    <w:rsid w:val="00B22EC5"/>
    <w:rsid w:val="00B6383F"/>
    <w:rsid w:val="00B85583"/>
    <w:rsid w:val="00BC4994"/>
    <w:rsid w:val="00C00999"/>
    <w:rsid w:val="00C020D2"/>
    <w:rsid w:val="00C34C0A"/>
    <w:rsid w:val="00C3780D"/>
    <w:rsid w:val="00C51E66"/>
    <w:rsid w:val="00C60ABA"/>
    <w:rsid w:val="00C61A84"/>
    <w:rsid w:val="00C73D5C"/>
    <w:rsid w:val="00CD6260"/>
    <w:rsid w:val="00CE5F8F"/>
    <w:rsid w:val="00D31EC3"/>
    <w:rsid w:val="00DC2241"/>
    <w:rsid w:val="00DD4105"/>
    <w:rsid w:val="00DE57EF"/>
    <w:rsid w:val="00E00CFB"/>
    <w:rsid w:val="00E06216"/>
    <w:rsid w:val="00E411D0"/>
    <w:rsid w:val="00EA1002"/>
    <w:rsid w:val="00EA4E65"/>
    <w:rsid w:val="00EE6634"/>
    <w:rsid w:val="00EF3057"/>
    <w:rsid w:val="00EF65B7"/>
    <w:rsid w:val="00F04543"/>
    <w:rsid w:val="00F06C8F"/>
    <w:rsid w:val="00F30002"/>
    <w:rsid w:val="00F4053E"/>
    <w:rsid w:val="00F6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746EE"/>
  <w14:defaultImageDpi w14:val="32767"/>
  <w15:chartTrackingRefBased/>
  <w15:docId w15:val="{ACEEBDAF-06DD-8349-863B-78A4BAAF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</Words>
  <Characters>790</Characters>
  <Application>Microsoft Office Word</Application>
  <DocSecurity>0</DocSecurity>
  <Lines>3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hapiro</dc:creator>
  <cp:keywords/>
  <dc:description/>
  <cp:lastModifiedBy>Daniel Shapiro</cp:lastModifiedBy>
  <cp:revision>2</cp:revision>
  <dcterms:created xsi:type="dcterms:W3CDTF">2021-06-17T16:50:00Z</dcterms:created>
  <dcterms:modified xsi:type="dcterms:W3CDTF">2021-06-17T16:50:00Z</dcterms:modified>
</cp:coreProperties>
</file>